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b w:val="false"/>
          <w:b w:val="false"/>
          <w:sz w:val="18"/>
          <w:szCs w:val="18"/>
        </w:rPr>
      </w:pPr>
      <w:r>
        <w:rPr>
          <w:b w:val="false"/>
          <w:sz w:val="18"/>
          <w:szCs w:val="18"/>
        </w:rPr>
        <w:t>Abbreviations</w:t>
      </w:r>
    </w:p>
    <w:p>
      <w:pPr>
        <w:pStyle w:val="Normal"/>
        <w:jc w:val="center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tbl>
      <w:tblPr>
        <w:tblW w:w="106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6"/>
        <w:gridCol w:w="3717"/>
        <w:gridCol w:w="850"/>
        <w:gridCol w:w="5276"/>
      </w:tblGrid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erior amygdalar are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Bvl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bital area, ventrolateral part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erior cingulate area, dorsal par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factory tubercle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v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erior cingulate area, ventral par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scular organ of the lamina terminali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B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us accumbe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5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trigeminal zone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s5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ory trigeminal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erior amygdalar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VII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ory facial motor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4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trochlear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erodorsal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5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trigeminal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P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erodorsal preoptic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A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riform-amygdalar area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N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erior hypothalamic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G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aqueductal gray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d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anular insular area, dorsal par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subiculum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p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anular insular area, posterior par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N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vicellular reticular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v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anular insular area, ventral par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solitary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eromedial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brachial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B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us ambigu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G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bigeminal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siform lobul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5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vicellular motor 5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OB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ory olfactory bulb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G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tine central gray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ON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erior olfactory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N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central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a postrem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erodorsal preoptic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N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erior pretectal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Tg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erodorsal tegmental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r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a prostriat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F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fornical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H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cuate hypothalamic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rhinal area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O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ory supraoptic group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fascicular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erior tegmental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L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floccul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Dd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rsal auditory are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tine gray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Dp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auditory are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RN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gigantocellular reticular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Dpo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erior auditory are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erior hypothalamic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Dv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ntral auditory are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hypoglossal nuclei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eroventral nucleus of thalam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L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erior intralaminar thalamic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P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eroventral preoptic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R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riform area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PV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eroventral periventricular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limbic area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rington's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d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rsal premammillary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d nucleus of the accessory olfactory trac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v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ntral premammillary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d nucleus of the anterior commissur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nigral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olateral amygdalar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erior complex of the thalam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A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omedial amygdalar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erior limiting nucleus of the thalam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ST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d nuclei of the stria terminali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subiculum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1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 CA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T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erior triangular thalamic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2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 CA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peduncular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3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eld CA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N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erior pretectal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A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amygdalar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T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erior pretectal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lobul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Y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pyramidal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lateral nucleus of the thalam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reunensis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ustrum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ubiculum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linear nucleus raph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M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median lobule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medial nucleus of the thalam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Nc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tine reticular nucleus, caudal part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chlear nuclei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Nr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ntine reticular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A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tical amygdalar are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ubiculum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Y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ula pyramidi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strial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P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doputame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T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parasubthalamic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erior central nucleus raph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TN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subthalamic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me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V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ncipal sensory nucleus of the trigeminal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N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neiform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taenial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CN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rsal column nuclei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Va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ventricular hypothalamic nucleus, anterior part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live (VI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VH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ventricular hypothalamic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G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tate gyr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VHd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ventricular hypothalamic nucleus, descending division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MH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rsomedial nucleus of the hypothalam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Vi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ventricular hypothalamic nucleus, intermediate part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MX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rsal motor nucleus of the vagus nerv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Vp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ventricular hypothalamic nucleus, posterior part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tate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Vpo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ventricular hypothalamic nucleus, preoptic part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rsal peduncular are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VT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ventricular nucleus of the thalam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rsal nucleus raph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R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ramus (VIII)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T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rsal terminal nucleus of the accessory optic trac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H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chiasmatic area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TN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rsal tegmental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us of reunien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T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torhinal are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mboid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U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rnal cuneate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L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tral linear nucleus raphe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Tl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torhinal area, lateral par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us raphe magn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Tm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torhinal area, medial par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piriform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us raphe obscur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moid nucleus of the thalam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A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us raphe pallid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W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inger-Westphal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F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parafascicular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ciola cinere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O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us raphe ponti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occul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brain reticular nucleus, retrorubral area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N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tigial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Pagl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lenial area, lateral agranular part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TU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lium-tuber vermis (VII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Pd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lenial area, dorsal part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P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al pol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Pv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lenial area, ventral part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S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dus of striatum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icular nucleus of the thalam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e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us pallidus, external segmen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G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us sagulum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i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obus pallidus, internal segmen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BPV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paraventricular zone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N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gantocellular reticular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rachiasmatic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statory area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m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erior colliculus, motor related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TA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ppocampo-amygdalar transition are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O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commissural organ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5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trigeminal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s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erior colliculus, superficial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A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calated amygdalar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ptofimbrial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AD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anterodorsal nucleus of the thalam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O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fornical organ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AM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anteromedial nucleus of the thalam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G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ragenual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erior collicul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GN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rageniculate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B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racerebellar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ptohippocampal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fascicular nucleus raph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stantia innominata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eum griseum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ple lobule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L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geniculate leaflet of the lateral geniculate complex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ceruleus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ulomotor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D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laterodorsal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A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ralimbic are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T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medial nucleus of the thalam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D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odorsal nucleus of the thalam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c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stantia nigra, compact part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G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 geniculate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r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stantia nigra, reticular part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O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erior olivary complex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raoptic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posed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erior olivary complex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N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peduncular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parafascicular area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N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 reticular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F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parafascicular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N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erior salivatory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VC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inal nucleus of the trigeminal, caudal part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ochlear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VI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inal nucleus of the trigeminal, interpolar part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eral Amygdalar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VO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inal nucleus of the trigeminal, oral part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C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us ceru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p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somatosensory area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eral dorsal nucleus of thalam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s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plemental somatosensory area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T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erodorsal tegmental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N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thalamic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d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rsal part of the lateral geniculate complex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iculum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v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ntral part of the lateral geniculate complex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G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geniculate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H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eral habenul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M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ramammillary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HA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eral hypothalamic are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T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ratrigeminal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ar nucleus of the medull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a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poral association area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G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gula (I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M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beromammillary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M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eral mammillary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piriform transition area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P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eral posterior nucleus of the thalam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N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gmental reticular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PO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eral preoptic are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S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angular nucleus of septum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N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eral reticular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enia tecta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eral septal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beral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T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eral terminal nucleus of the accessory optic trac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VU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vula (IX)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gnocellular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tor nucleus of trigeminal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3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l accesory oculomotor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ntral anterior-lateral complex of the thalam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N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gnocellular reticular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CB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stibulocerebellar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odorsal nucleus of thalam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ducens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RN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ullary reticular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I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ial motor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l amygdalar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Sa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erior area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PO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 preoptic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Sal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erolateral visual area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V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brain trigeminal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Sam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eromedial visual area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l geniculate complex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SC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sceral area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H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l habenul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Sl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eral visual area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l mammillary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Sli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erointermediate area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B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in olfactory bulb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Sp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visual area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p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motor are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Spl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erolateral visual area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s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ondary motor are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Spm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eromedial visual area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N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l preoptic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Spor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rhinal area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O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l preoptic are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Srl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trolateral area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T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l pretectal are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LPO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ntrolateral preoptic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N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brain reticular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M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ntral medial nucleus of the thalam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l septal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MH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ntromedial hypothalamic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l terminal nucleus of the accessory optic trac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MPO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ntromedial preoptic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B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us of the brachium of the inferior collicul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NC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stibular nuclei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B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onal band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L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ntral posterolateral nucleus of the thalam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us incert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Lpc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ntral posterolateral nucleus of the thalamus, parvicellular part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LL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us of the lateral lemnisc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M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ntral posteromedial nucleus of the thalam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LOT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us of the lateral olfactory trac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Mpc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ntral posteromedial nucleus of the thalamus, parvicellular part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ulus (X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TA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ntral tegmental area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us of the optic trac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TN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ntral tegmental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C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us of the posterior commissur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us x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B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us of the trapezoid body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phoid thalamic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S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us of the solitary trac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I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glossal nucleus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ivary pretectal nucleu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us y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Bl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bital area, lateral par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</w:t>
            </w:r>
          </w:p>
        </w:tc>
        <w:tc>
          <w:tcPr>
            <w:tcW w:w="527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ona incerta</w:t>
            </w:r>
          </w:p>
        </w:tc>
      </w:tr>
      <w:tr>
        <w:trPr>
          <w:trHeight w:val="276" w:hRule="atLeast"/>
        </w:trPr>
        <w:tc>
          <w:tcPr>
            <w:tcW w:w="78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Bm</w:t>
            </w:r>
          </w:p>
        </w:tc>
        <w:tc>
          <w:tcPr>
            <w:tcW w:w="37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bital area, medial part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7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  <w:i/>
      <w:iCs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7T05:52:00Z</dcterms:created>
  <dc:creator>user</dc:creator>
  <dc:description/>
  <cp:keywords/>
  <dc:language>en-US</dc:language>
  <cp:lastModifiedBy>wy</cp:lastModifiedBy>
  <dcterms:modified xsi:type="dcterms:W3CDTF">2022-02-17T05:52:00Z</dcterms:modified>
  <cp:revision>2</cp:revision>
  <dc:subject/>
  <dc:title>Abbreviations</dc:title>
</cp:coreProperties>
</file>